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421DD" w14:textId="09BD1D9F" w:rsidR="006568CD" w:rsidRDefault="00F06272">
      <w:pPr>
        <w:rPr>
          <w:rFonts w:ascii="Times" w:hAnsi="Times"/>
        </w:rPr>
      </w:pPr>
      <w:r w:rsidRPr="00F06272">
        <w:rPr>
          <w:rFonts w:ascii="Times" w:hAnsi="Times"/>
          <w:b/>
          <w:bCs/>
        </w:rPr>
        <w:t xml:space="preserve">S1 Fig </w:t>
      </w:r>
      <w:r w:rsidRPr="00C43BEE">
        <w:rPr>
          <w:rFonts w:ascii="Times" w:hAnsi="Times"/>
        </w:rPr>
        <w:t xml:space="preserve">Determination of half-life of compounds in </w:t>
      </w:r>
      <w:r w:rsidR="00C43BEE" w:rsidRPr="00C43BEE">
        <w:rPr>
          <w:rFonts w:ascii="Times" w:hAnsi="Times"/>
        </w:rPr>
        <w:t>water by HPLC analysis.</w:t>
      </w:r>
    </w:p>
    <w:p w14:paraId="5F15BD8D" w14:textId="77777777" w:rsidR="002E2476" w:rsidRDefault="002E2476">
      <w:pPr>
        <w:rPr>
          <w:rFonts w:ascii="Times" w:hAnsi="Times"/>
        </w:rPr>
      </w:pPr>
    </w:p>
    <w:p w14:paraId="37261974" w14:textId="6C6D977C" w:rsidR="002E2476" w:rsidRDefault="002E2476">
      <w:pPr>
        <w:rPr>
          <w:rFonts w:ascii="Times" w:hAnsi="Times"/>
        </w:rPr>
      </w:pPr>
      <w:r>
        <w:rPr>
          <w:rFonts w:ascii="Times" w:hAnsi="Times" w:hint="eastAsia"/>
        </w:rPr>
        <w:t>A</w:t>
      </w:r>
      <w:r>
        <w:rPr>
          <w:rFonts w:ascii="Times" w:hAnsi="Times"/>
        </w:rPr>
        <w:t xml:space="preserve">                               B</w:t>
      </w:r>
    </w:p>
    <w:p w14:paraId="2A6B40F2" w14:textId="77D898D6" w:rsidR="002E2476" w:rsidRPr="00433D71" w:rsidRDefault="00433D71">
      <w:pPr>
        <w:rPr>
          <w:rFonts w:ascii="Times" w:hAnsi="Times"/>
        </w:rPr>
      </w:pPr>
      <w:r>
        <w:rPr>
          <w:rFonts w:ascii="Times" w:hAnsi="Times"/>
          <w:noProof/>
        </w:rPr>
        <w:drawing>
          <wp:inline distT="0" distB="0" distL="0" distR="0" wp14:anchorId="299E28B4" wp14:editId="6B922206">
            <wp:extent cx="2359660" cy="1327374"/>
            <wp:effectExtent l="0" t="0" r="2540" b="6350"/>
            <wp:docPr id="10" name="図 10" descr="図形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10" descr="図形 が含まれている画像&#10;&#10;自動的に生成された説明"/>
                    <pic:cNvPicPr/>
                  </pic:nvPicPr>
                  <pic:blipFill>
                    <a:blip r:embed="rId4">
                      <a:extLst>
                        <a:ext uri="{28A0092B-C50C-407E-A947-70E740481C1C}">
                          <a14:useLocalDpi xmlns:a14="http://schemas.microsoft.com/office/drawing/2010/main" val="0"/>
                        </a:ext>
                      </a:extLst>
                    </a:blip>
                    <a:stretch>
                      <a:fillRect/>
                    </a:stretch>
                  </pic:blipFill>
                  <pic:spPr>
                    <a:xfrm>
                      <a:off x="0" y="0"/>
                      <a:ext cx="2435861" cy="1370239"/>
                    </a:xfrm>
                    <a:prstGeom prst="rect">
                      <a:avLst/>
                    </a:prstGeom>
                  </pic:spPr>
                </pic:pic>
              </a:graphicData>
            </a:graphic>
          </wp:inline>
        </w:drawing>
      </w:r>
      <w:r w:rsidR="002E2476">
        <w:rPr>
          <w:rFonts w:ascii="Times" w:hAnsi="Times" w:hint="eastAsia"/>
          <w:b/>
          <w:bCs/>
          <w:noProof/>
        </w:rPr>
        <w:drawing>
          <wp:inline distT="0" distB="0" distL="0" distR="0" wp14:anchorId="529FABB0" wp14:editId="449392A5">
            <wp:extent cx="2437914" cy="1371394"/>
            <wp:effectExtent l="0" t="0" r="635" b="635"/>
            <wp:docPr id="2" name="図 2"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散布図&#10;&#10;自動的に生成された説明"/>
                    <pic:cNvPicPr/>
                  </pic:nvPicPr>
                  <pic:blipFill>
                    <a:blip r:embed="rId5">
                      <a:extLst>
                        <a:ext uri="{28A0092B-C50C-407E-A947-70E740481C1C}">
                          <a14:useLocalDpi xmlns:a14="http://schemas.microsoft.com/office/drawing/2010/main" val="0"/>
                        </a:ext>
                      </a:extLst>
                    </a:blip>
                    <a:stretch>
                      <a:fillRect/>
                    </a:stretch>
                  </pic:blipFill>
                  <pic:spPr>
                    <a:xfrm>
                      <a:off x="0" y="0"/>
                      <a:ext cx="2492270" cy="1401971"/>
                    </a:xfrm>
                    <a:prstGeom prst="rect">
                      <a:avLst/>
                    </a:prstGeom>
                  </pic:spPr>
                </pic:pic>
              </a:graphicData>
            </a:graphic>
          </wp:inline>
        </w:drawing>
      </w:r>
    </w:p>
    <w:p w14:paraId="27594B88" w14:textId="12211FB8" w:rsidR="002E2476" w:rsidRDefault="002E2476">
      <w:pPr>
        <w:rPr>
          <w:rFonts w:ascii="Times" w:hAnsi="Times"/>
          <w:b/>
          <w:bCs/>
        </w:rPr>
      </w:pPr>
    </w:p>
    <w:p w14:paraId="1BCA8D12" w14:textId="47319BEB" w:rsidR="002E2476" w:rsidRDefault="002E2476">
      <w:pPr>
        <w:rPr>
          <w:rFonts w:ascii="Times" w:hAnsi="Times"/>
          <w:b/>
          <w:bCs/>
        </w:rPr>
      </w:pPr>
      <w:r>
        <w:rPr>
          <w:rFonts w:ascii="Times" w:hAnsi="Times" w:hint="eastAsia"/>
          <w:b/>
          <w:bCs/>
        </w:rPr>
        <w:t>C</w:t>
      </w:r>
      <w:r>
        <w:rPr>
          <w:rFonts w:ascii="Times" w:hAnsi="Times"/>
          <w:b/>
          <w:bCs/>
        </w:rPr>
        <w:t xml:space="preserve">                               D</w:t>
      </w:r>
    </w:p>
    <w:p w14:paraId="55376BD3" w14:textId="77B8E8A2" w:rsidR="002E2476" w:rsidRDefault="00433D71">
      <w:pPr>
        <w:rPr>
          <w:rFonts w:ascii="Times" w:hAnsi="Times"/>
          <w:b/>
          <w:bCs/>
        </w:rPr>
      </w:pPr>
      <w:r>
        <w:rPr>
          <w:rFonts w:ascii="Times" w:hAnsi="Times" w:hint="eastAsia"/>
          <w:b/>
          <w:bCs/>
          <w:noProof/>
        </w:rPr>
        <w:drawing>
          <wp:inline distT="0" distB="0" distL="0" distR="0" wp14:anchorId="0BC18E15" wp14:editId="05053C77">
            <wp:extent cx="2328446" cy="1309816"/>
            <wp:effectExtent l="0" t="0" r="0" b="0"/>
            <wp:docPr id="11" name="図 1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1" descr="グラフ&#10;&#10;自動的に生成された説明"/>
                    <pic:cNvPicPr/>
                  </pic:nvPicPr>
                  <pic:blipFill>
                    <a:blip r:embed="rId6">
                      <a:extLst>
                        <a:ext uri="{28A0092B-C50C-407E-A947-70E740481C1C}">
                          <a14:useLocalDpi xmlns:a14="http://schemas.microsoft.com/office/drawing/2010/main" val="0"/>
                        </a:ext>
                      </a:extLst>
                    </a:blip>
                    <a:stretch>
                      <a:fillRect/>
                    </a:stretch>
                  </pic:blipFill>
                  <pic:spPr>
                    <a:xfrm>
                      <a:off x="0" y="0"/>
                      <a:ext cx="2366905" cy="1331450"/>
                    </a:xfrm>
                    <a:prstGeom prst="rect">
                      <a:avLst/>
                    </a:prstGeom>
                  </pic:spPr>
                </pic:pic>
              </a:graphicData>
            </a:graphic>
          </wp:inline>
        </w:drawing>
      </w:r>
      <w:r w:rsidR="002E2476">
        <w:rPr>
          <w:rFonts w:ascii="Times" w:hAnsi="Times" w:hint="eastAsia"/>
          <w:b/>
          <w:bCs/>
          <w:noProof/>
        </w:rPr>
        <w:drawing>
          <wp:inline distT="0" distB="0" distL="0" distR="0" wp14:anchorId="42D009E2" wp14:editId="6578A7AA">
            <wp:extent cx="2347783" cy="1320694"/>
            <wp:effectExtent l="0" t="0" r="1905" b="635"/>
            <wp:docPr id="4" name="図 4" descr="グラフ, 折れ線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グラフ, 折れ線グラフ, 散布図&#10;&#10;自動的に生成された説明"/>
                    <pic:cNvPicPr/>
                  </pic:nvPicPr>
                  <pic:blipFill>
                    <a:blip r:embed="rId7">
                      <a:extLst>
                        <a:ext uri="{28A0092B-C50C-407E-A947-70E740481C1C}">
                          <a14:useLocalDpi xmlns:a14="http://schemas.microsoft.com/office/drawing/2010/main" val="0"/>
                        </a:ext>
                      </a:extLst>
                    </a:blip>
                    <a:stretch>
                      <a:fillRect/>
                    </a:stretch>
                  </pic:blipFill>
                  <pic:spPr>
                    <a:xfrm>
                      <a:off x="0" y="0"/>
                      <a:ext cx="2398149" cy="1349026"/>
                    </a:xfrm>
                    <a:prstGeom prst="rect">
                      <a:avLst/>
                    </a:prstGeom>
                  </pic:spPr>
                </pic:pic>
              </a:graphicData>
            </a:graphic>
          </wp:inline>
        </w:drawing>
      </w:r>
    </w:p>
    <w:p w14:paraId="46B28947" w14:textId="6AB5D671" w:rsidR="002E2476" w:rsidRDefault="002E2476">
      <w:pPr>
        <w:rPr>
          <w:rFonts w:ascii="Times" w:hAnsi="Times"/>
          <w:b/>
          <w:bCs/>
        </w:rPr>
      </w:pPr>
    </w:p>
    <w:p w14:paraId="5CF096B3" w14:textId="5E6A10D1" w:rsidR="002E2476" w:rsidRDefault="002E2476">
      <w:pPr>
        <w:rPr>
          <w:rFonts w:ascii="Times" w:hAnsi="Times"/>
          <w:b/>
          <w:bCs/>
        </w:rPr>
      </w:pPr>
      <w:r>
        <w:rPr>
          <w:rFonts w:ascii="Times" w:hAnsi="Times" w:hint="eastAsia"/>
          <w:b/>
          <w:bCs/>
        </w:rPr>
        <w:t>E</w:t>
      </w:r>
    </w:p>
    <w:p w14:paraId="261418D7" w14:textId="3325ED04" w:rsidR="002E2476" w:rsidRDefault="00433D71">
      <w:pPr>
        <w:rPr>
          <w:rFonts w:ascii="Times" w:hAnsi="Times" w:hint="eastAsia"/>
          <w:b/>
          <w:bCs/>
        </w:rPr>
      </w:pPr>
      <w:r>
        <w:rPr>
          <w:rFonts w:ascii="Times" w:hAnsi="Times" w:hint="eastAsia"/>
          <w:b/>
          <w:bCs/>
          <w:noProof/>
        </w:rPr>
        <w:drawing>
          <wp:inline distT="0" distB="0" distL="0" distR="0" wp14:anchorId="51028506" wp14:editId="4F44B1F5">
            <wp:extent cx="2564027" cy="1442336"/>
            <wp:effectExtent l="0" t="0" r="1905" b="5715"/>
            <wp:docPr id="12" name="図 12"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12" descr="ダイアグラム&#10;&#10;自動的に生成された説明"/>
                    <pic:cNvPicPr/>
                  </pic:nvPicPr>
                  <pic:blipFill>
                    <a:blip r:embed="rId8">
                      <a:extLst>
                        <a:ext uri="{28A0092B-C50C-407E-A947-70E740481C1C}">
                          <a14:useLocalDpi xmlns:a14="http://schemas.microsoft.com/office/drawing/2010/main" val="0"/>
                        </a:ext>
                      </a:extLst>
                    </a:blip>
                    <a:stretch>
                      <a:fillRect/>
                    </a:stretch>
                  </pic:blipFill>
                  <pic:spPr>
                    <a:xfrm>
                      <a:off x="0" y="0"/>
                      <a:ext cx="2590778" cy="1457384"/>
                    </a:xfrm>
                    <a:prstGeom prst="rect">
                      <a:avLst/>
                    </a:prstGeom>
                  </pic:spPr>
                </pic:pic>
              </a:graphicData>
            </a:graphic>
          </wp:inline>
        </w:drawing>
      </w:r>
    </w:p>
    <w:p w14:paraId="54E41A16" w14:textId="259697E8" w:rsidR="002E2476" w:rsidRDefault="002E2476">
      <w:pPr>
        <w:rPr>
          <w:rFonts w:ascii="Times" w:hAnsi="Times"/>
          <w:b/>
          <w:bCs/>
        </w:rPr>
      </w:pPr>
    </w:p>
    <w:p w14:paraId="2E9C836B" w14:textId="47760406" w:rsidR="002D105D" w:rsidRDefault="00433D71">
      <w:pPr>
        <w:rPr>
          <w:rFonts w:ascii="Times" w:hAnsi="Times"/>
        </w:rPr>
      </w:pPr>
      <w:r w:rsidRPr="00433D71">
        <w:rPr>
          <w:rFonts w:ascii="Times" w:hAnsi="Times"/>
        </w:rPr>
        <w:t xml:space="preserve">Representative chromatograms of </w:t>
      </w:r>
      <w:proofErr w:type="spellStart"/>
      <w:r w:rsidRPr="00433D71">
        <w:rPr>
          <w:rFonts w:ascii="Times" w:hAnsi="Times"/>
        </w:rPr>
        <w:t>Tes</w:t>
      </w:r>
      <w:proofErr w:type="spellEnd"/>
      <w:r w:rsidRPr="00433D71">
        <w:rPr>
          <w:rFonts w:ascii="Times" w:hAnsi="Times"/>
        </w:rPr>
        <w:t xml:space="preserve"> (A) and Org (C) on a C30</w:t>
      </w:r>
      <w:r w:rsidR="00C10EAE">
        <w:rPr>
          <w:rFonts w:ascii="Times" w:hAnsi="Times"/>
        </w:rPr>
        <w:t>-5</w:t>
      </w:r>
      <w:r w:rsidRPr="00433D71">
        <w:rPr>
          <w:rFonts w:ascii="Times" w:hAnsi="Times"/>
        </w:rPr>
        <w:t xml:space="preserve"> column are shown. The standard curve for the measurement of </w:t>
      </w:r>
      <w:proofErr w:type="spellStart"/>
      <w:r w:rsidRPr="00433D71">
        <w:rPr>
          <w:rFonts w:ascii="Times" w:hAnsi="Times"/>
        </w:rPr>
        <w:t>Tes</w:t>
      </w:r>
      <w:proofErr w:type="spellEnd"/>
      <w:r w:rsidRPr="00433D71">
        <w:rPr>
          <w:rFonts w:ascii="Times" w:hAnsi="Times"/>
        </w:rPr>
        <w:t xml:space="preserve"> (B) and Org (D) was constructed from the chromatogram of different concentrations of each compound. The peaks of </w:t>
      </w:r>
      <w:proofErr w:type="spellStart"/>
      <w:r w:rsidRPr="00433D71">
        <w:rPr>
          <w:rFonts w:ascii="Times" w:hAnsi="Times"/>
        </w:rPr>
        <w:t>Tes</w:t>
      </w:r>
      <w:proofErr w:type="spellEnd"/>
      <w:r w:rsidRPr="00433D71">
        <w:rPr>
          <w:rFonts w:ascii="Times" w:hAnsi="Times"/>
        </w:rPr>
        <w:t xml:space="preserve"> and Org were clearly separated (E), making it possible to measure the concentration in the mixture.</w:t>
      </w:r>
    </w:p>
    <w:p w14:paraId="012A4335" w14:textId="77777777" w:rsidR="00433D71" w:rsidRDefault="00433D71">
      <w:pPr>
        <w:rPr>
          <w:rFonts w:ascii="Times" w:hAnsi="Times"/>
        </w:rPr>
      </w:pPr>
    </w:p>
    <w:p w14:paraId="6FCC59F0" w14:textId="031CA011" w:rsidR="002D105D" w:rsidRDefault="002D105D">
      <w:pPr>
        <w:rPr>
          <w:rFonts w:ascii="Times" w:hAnsi="Times"/>
        </w:rPr>
      </w:pPr>
      <w:r>
        <w:rPr>
          <w:rFonts w:ascii="Times" w:hAnsi="Times" w:hint="eastAsia"/>
        </w:rPr>
        <w:t>F</w:t>
      </w:r>
      <w:r>
        <w:rPr>
          <w:rFonts w:ascii="Times" w:hAnsi="Times"/>
        </w:rPr>
        <w:t xml:space="preserve">                                    G</w:t>
      </w:r>
    </w:p>
    <w:p w14:paraId="7C355BC0" w14:textId="39750F7D" w:rsidR="009D3CA7" w:rsidRDefault="009D3CA7">
      <w:pPr>
        <w:rPr>
          <w:rFonts w:ascii="Times" w:hAnsi="Times"/>
        </w:rPr>
      </w:pPr>
      <w:r>
        <w:rPr>
          <w:rFonts w:ascii="Times" w:hAnsi="Times" w:hint="eastAsia"/>
          <w:noProof/>
        </w:rPr>
        <w:drawing>
          <wp:inline distT="0" distB="0" distL="0" distR="0" wp14:anchorId="6F808BF4" wp14:editId="1BDEDB5B">
            <wp:extent cx="2866628" cy="1612557"/>
            <wp:effectExtent l="0" t="0" r="3810" b="635"/>
            <wp:docPr id="8" name="図 8"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descr="グラフ, 散布図&#10;&#10;自動的に生成された説明"/>
                    <pic:cNvPicPr/>
                  </pic:nvPicPr>
                  <pic:blipFill>
                    <a:blip r:embed="rId9">
                      <a:extLst>
                        <a:ext uri="{28A0092B-C50C-407E-A947-70E740481C1C}">
                          <a14:useLocalDpi xmlns:a14="http://schemas.microsoft.com/office/drawing/2010/main" val="0"/>
                        </a:ext>
                      </a:extLst>
                    </a:blip>
                    <a:stretch>
                      <a:fillRect/>
                    </a:stretch>
                  </pic:blipFill>
                  <pic:spPr>
                    <a:xfrm>
                      <a:off x="0" y="0"/>
                      <a:ext cx="2921864" cy="1643629"/>
                    </a:xfrm>
                    <a:prstGeom prst="rect">
                      <a:avLst/>
                    </a:prstGeom>
                  </pic:spPr>
                </pic:pic>
              </a:graphicData>
            </a:graphic>
          </wp:inline>
        </w:drawing>
      </w:r>
      <w:r>
        <w:rPr>
          <w:rFonts w:ascii="Times" w:hAnsi="Times" w:hint="eastAsia"/>
          <w:noProof/>
        </w:rPr>
        <w:drawing>
          <wp:inline distT="0" distB="0" distL="0" distR="0" wp14:anchorId="35F11436" wp14:editId="189579F9">
            <wp:extent cx="2566421" cy="1443682"/>
            <wp:effectExtent l="0" t="0" r="0" b="4445"/>
            <wp:docPr id="9" name="図 9" descr="グラフ, ダイアグラム,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9" descr="グラフ, ダイアグラム, 散布図&#10;&#10;自動的に生成された説明"/>
                    <pic:cNvPicPr/>
                  </pic:nvPicPr>
                  <pic:blipFill>
                    <a:blip r:embed="rId10">
                      <a:extLst>
                        <a:ext uri="{28A0092B-C50C-407E-A947-70E740481C1C}">
                          <a14:useLocalDpi xmlns:a14="http://schemas.microsoft.com/office/drawing/2010/main" val="0"/>
                        </a:ext>
                      </a:extLst>
                    </a:blip>
                    <a:stretch>
                      <a:fillRect/>
                    </a:stretch>
                  </pic:blipFill>
                  <pic:spPr>
                    <a:xfrm>
                      <a:off x="0" y="0"/>
                      <a:ext cx="2566421" cy="1443682"/>
                    </a:xfrm>
                    <a:prstGeom prst="rect">
                      <a:avLst/>
                    </a:prstGeom>
                  </pic:spPr>
                </pic:pic>
              </a:graphicData>
            </a:graphic>
          </wp:inline>
        </w:drawing>
      </w:r>
    </w:p>
    <w:p w14:paraId="0999C809" w14:textId="78F78C16" w:rsidR="004863FB" w:rsidRDefault="00433D71">
      <w:pPr>
        <w:widowControl/>
        <w:jc w:val="left"/>
        <w:rPr>
          <w:rFonts w:ascii="Times" w:hAnsi="Times"/>
        </w:rPr>
      </w:pPr>
      <w:r w:rsidRPr="00433D71">
        <w:rPr>
          <w:rFonts w:ascii="Times" w:hAnsi="Times"/>
        </w:rPr>
        <w:t xml:space="preserve">The half-life of </w:t>
      </w:r>
      <w:proofErr w:type="spellStart"/>
      <w:r w:rsidRPr="00433D71">
        <w:rPr>
          <w:rFonts w:ascii="Times" w:hAnsi="Times"/>
        </w:rPr>
        <w:t>Tes</w:t>
      </w:r>
      <w:proofErr w:type="spellEnd"/>
      <w:r w:rsidRPr="00433D71">
        <w:rPr>
          <w:rFonts w:ascii="Times" w:hAnsi="Times"/>
        </w:rPr>
        <w:t xml:space="preserve"> (F) and Org (G) in the in vivo experimental conditions was determined from the concentrations of each compound after treatment at different time points.</w:t>
      </w:r>
      <w:r w:rsidR="004863FB">
        <w:rPr>
          <w:rFonts w:ascii="Times" w:hAnsi="Times"/>
        </w:rPr>
        <w:br w:type="page"/>
      </w:r>
    </w:p>
    <w:p w14:paraId="1F52803B" w14:textId="77777777" w:rsidR="004863FB" w:rsidRDefault="004863FB" w:rsidP="004863FB">
      <w:pPr>
        <w:rPr>
          <w:rFonts w:ascii="Times New Roman" w:hAnsi="Times New Roman" w:cs="Times New Roman"/>
          <w:b/>
          <w:bCs/>
        </w:rPr>
      </w:pPr>
    </w:p>
    <w:p w14:paraId="75F94578" w14:textId="74FCBFAF" w:rsidR="004863FB" w:rsidRPr="008B745A" w:rsidRDefault="004863FB" w:rsidP="004863FB">
      <w:pPr>
        <w:rPr>
          <w:rFonts w:ascii="Times New Roman" w:hAnsi="Times New Roman" w:cs="Times New Roman"/>
          <w:b/>
          <w:bCs/>
        </w:rPr>
      </w:pPr>
      <w:r w:rsidRPr="008B745A">
        <w:rPr>
          <w:rFonts w:ascii="Times New Roman" w:hAnsi="Times New Roman" w:cs="Times New Roman"/>
          <w:b/>
          <w:bCs/>
        </w:rPr>
        <w:t>HPLC analysis methods:</w:t>
      </w:r>
    </w:p>
    <w:p w14:paraId="52FC553B" w14:textId="184EA8F0" w:rsidR="009D3CA7" w:rsidRPr="002E2476" w:rsidRDefault="00C10EAE">
      <w:pPr>
        <w:rPr>
          <w:rFonts w:ascii="Times" w:hAnsi="Times" w:hint="eastAsia"/>
        </w:rPr>
      </w:pPr>
      <w:r w:rsidRPr="00C10EAE">
        <w:rPr>
          <w:rFonts w:ascii="Times New Roman" w:hAnsi="Times New Roman" w:cs="Times New Roman"/>
          <w:color w:val="000000" w:themeColor="text1"/>
        </w:rPr>
        <w:t xml:space="preserve">Quantitative analysis of the prepared sample was performed by high-performance liquid chromatography (HPLC) methods. </w:t>
      </w:r>
      <w:proofErr w:type="spellStart"/>
      <w:r w:rsidRPr="00C10EAE">
        <w:rPr>
          <w:rFonts w:ascii="Times New Roman" w:hAnsi="Times New Roman" w:cs="Times New Roman"/>
          <w:color w:val="000000" w:themeColor="text1"/>
        </w:rPr>
        <w:t>Wakopak</w:t>
      </w:r>
      <w:proofErr w:type="spellEnd"/>
      <w:r w:rsidRPr="00C10EAE">
        <w:rPr>
          <w:rFonts w:ascii="Times New Roman" w:hAnsi="Times New Roman" w:cs="Times New Roman"/>
          <w:color w:val="000000" w:themeColor="text1"/>
        </w:rPr>
        <w:t xml:space="preserve"> Navi C30-5 column was used as the stationary phase (column size = 2.0*150mm), and a gradient mixture of acetonitrile and water with 0.05% trifluoroacetic acid (TFA) was used as the mobile phase. The column temperature was maintained at 40</w:t>
      </w:r>
      <w:r w:rsidRPr="00842E7B">
        <w:rPr>
          <w:rFonts w:ascii="Times New Roman" w:hAnsi="Times New Roman" w:cs="Times New Roman"/>
          <w:color w:val="000000" w:themeColor="text1"/>
          <w:shd w:val="clear" w:color="auto" w:fill="FFFFFF"/>
        </w:rPr>
        <w:sym w:font="Symbol" w:char="F0B0"/>
      </w:r>
      <w:r w:rsidRPr="00842E7B">
        <w:rPr>
          <w:rFonts w:ascii="Times New Roman" w:hAnsi="Times New Roman" w:cs="Times New Roman"/>
          <w:color w:val="000000" w:themeColor="text1"/>
          <w:shd w:val="clear" w:color="auto" w:fill="FFFFFF"/>
        </w:rPr>
        <w:t>C</w:t>
      </w:r>
      <w:r w:rsidRPr="00C10EAE">
        <w:rPr>
          <w:rFonts w:ascii="Times New Roman" w:hAnsi="Times New Roman" w:cs="Times New Roman"/>
          <w:color w:val="000000" w:themeColor="text1"/>
        </w:rPr>
        <w:t xml:space="preserve"> </w:t>
      </w:r>
      <w:r w:rsidRPr="00C10EAE">
        <w:rPr>
          <w:rFonts w:ascii="Times New Roman" w:hAnsi="Times New Roman" w:cs="Times New Roman"/>
          <w:color w:val="000000" w:themeColor="text1"/>
        </w:rPr>
        <w:t xml:space="preserve">and the flow rate was 0.3 mL/min. Standard curves for testosterone and Org OD-02 were </w:t>
      </w:r>
      <w:r>
        <w:rPr>
          <w:rFonts w:ascii="Times New Roman" w:hAnsi="Times New Roman" w:cs="Times New Roman"/>
          <w:color w:val="000000" w:themeColor="text1"/>
        </w:rPr>
        <w:t>prepared</w:t>
      </w:r>
      <w:r w:rsidRPr="00C10EAE">
        <w:rPr>
          <w:rFonts w:ascii="Times New Roman" w:hAnsi="Times New Roman" w:cs="Times New Roman"/>
          <w:color w:val="000000" w:themeColor="text1"/>
        </w:rPr>
        <w:t xml:space="preserve"> using the peak area of known concentrations of chemicals. The unknown concentration of the chemicals was determined using the linear regression equation from the standard curve. In the incubated system water, the final concentration of Testosterone and Org OD-02 was 1 µM and 0.1 µM, respectively. 1 mL samples were taken from the incubated system water at different time points (0, 1, 2, 3, 4, 12 and 24 h).  Each sample was injected three times for reliable data analysis.</w:t>
      </w:r>
    </w:p>
    <w:sectPr w:rsidR="009D3CA7" w:rsidRPr="002E2476" w:rsidSect="002E2476">
      <w:pgSz w:w="11900" w:h="16840"/>
      <w:pgMar w:top="1440" w:right="1440" w:bottom="1440" w:left="1440" w:header="709" w:footer="709"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bordersDoNotSurroundHeader/>
  <w:bordersDoNotSurroundFooter/>
  <w:proofState w:spelling="clean" w:grammar="clean"/>
  <w:defaultTabStop w:val="960"/>
  <w:drawingGridHorizontalSpacing w:val="12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272"/>
    <w:rsid w:val="00022BCB"/>
    <w:rsid w:val="00046AFF"/>
    <w:rsid w:val="00051CBE"/>
    <w:rsid w:val="00055067"/>
    <w:rsid w:val="000F5C3C"/>
    <w:rsid w:val="001144B2"/>
    <w:rsid w:val="001469CC"/>
    <w:rsid w:val="00164BEC"/>
    <w:rsid w:val="0019307F"/>
    <w:rsid w:val="001D2081"/>
    <w:rsid w:val="001E390C"/>
    <w:rsid w:val="001F48A6"/>
    <w:rsid w:val="001F4FD0"/>
    <w:rsid w:val="002219C5"/>
    <w:rsid w:val="00246359"/>
    <w:rsid w:val="00265C3D"/>
    <w:rsid w:val="002705B7"/>
    <w:rsid w:val="002D105D"/>
    <w:rsid w:val="002D35B6"/>
    <w:rsid w:val="002E00ED"/>
    <w:rsid w:val="002E2476"/>
    <w:rsid w:val="002F09DD"/>
    <w:rsid w:val="00305FB9"/>
    <w:rsid w:val="003065C7"/>
    <w:rsid w:val="003123E3"/>
    <w:rsid w:val="00332264"/>
    <w:rsid w:val="003532EF"/>
    <w:rsid w:val="00373146"/>
    <w:rsid w:val="00386357"/>
    <w:rsid w:val="00395875"/>
    <w:rsid w:val="003B0DAE"/>
    <w:rsid w:val="003B3AF6"/>
    <w:rsid w:val="003B7196"/>
    <w:rsid w:val="003E4030"/>
    <w:rsid w:val="003E438C"/>
    <w:rsid w:val="003F5A0F"/>
    <w:rsid w:val="00433D71"/>
    <w:rsid w:val="00470707"/>
    <w:rsid w:val="004747DC"/>
    <w:rsid w:val="004863FB"/>
    <w:rsid w:val="004869EB"/>
    <w:rsid w:val="004903F0"/>
    <w:rsid w:val="00490FA1"/>
    <w:rsid w:val="004C5224"/>
    <w:rsid w:val="004F410F"/>
    <w:rsid w:val="004F64B6"/>
    <w:rsid w:val="00510694"/>
    <w:rsid w:val="005108E1"/>
    <w:rsid w:val="0054070D"/>
    <w:rsid w:val="0055235E"/>
    <w:rsid w:val="005526C1"/>
    <w:rsid w:val="00552AC7"/>
    <w:rsid w:val="00576548"/>
    <w:rsid w:val="00581C5B"/>
    <w:rsid w:val="0058429E"/>
    <w:rsid w:val="00586E01"/>
    <w:rsid w:val="005959C3"/>
    <w:rsid w:val="005B32A0"/>
    <w:rsid w:val="005C36AF"/>
    <w:rsid w:val="005E02EB"/>
    <w:rsid w:val="00600AE8"/>
    <w:rsid w:val="00614D08"/>
    <w:rsid w:val="00624E47"/>
    <w:rsid w:val="0062651E"/>
    <w:rsid w:val="00630962"/>
    <w:rsid w:val="006324B4"/>
    <w:rsid w:val="00636D40"/>
    <w:rsid w:val="00640EDD"/>
    <w:rsid w:val="006524BF"/>
    <w:rsid w:val="00657EBC"/>
    <w:rsid w:val="00684A3A"/>
    <w:rsid w:val="00686CBF"/>
    <w:rsid w:val="00694DBF"/>
    <w:rsid w:val="006964C4"/>
    <w:rsid w:val="006A058C"/>
    <w:rsid w:val="006A333E"/>
    <w:rsid w:val="006C61BD"/>
    <w:rsid w:val="006E78CA"/>
    <w:rsid w:val="0073225C"/>
    <w:rsid w:val="00747331"/>
    <w:rsid w:val="007676D7"/>
    <w:rsid w:val="007815F9"/>
    <w:rsid w:val="00784337"/>
    <w:rsid w:val="00790EFC"/>
    <w:rsid w:val="007955DE"/>
    <w:rsid w:val="007B073C"/>
    <w:rsid w:val="007B313C"/>
    <w:rsid w:val="007C0970"/>
    <w:rsid w:val="007C36DF"/>
    <w:rsid w:val="007D0859"/>
    <w:rsid w:val="007E6543"/>
    <w:rsid w:val="007F027A"/>
    <w:rsid w:val="0080028F"/>
    <w:rsid w:val="00811DDC"/>
    <w:rsid w:val="00814BD2"/>
    <w:rsid w:val="00817D00"/>
    <w:rsid w:val="00867366"/>
    <w:rsid w:val="00870BDF"/>
    <w:rsid w:val="00873776"/>
    <w:rsid w:val="00890E63"/>
    <w:rsid w:val="008C2718"/>
    <w:rsid w:val="00902440"/>
    <w:rsid w:val="00913339"/>
    <w:rsid w:val="0093110F"/>
    <w:rsid w:val="009641B3"/>
    <w:rsid w:val="00975BE9"/>
    <w:rsid w:val="009D3CA7"/>
    <w:rsid w:val="009F2C00"/>
    <w:rsid w:val="00A20080"/>
    <w:rsid w:val="00A27508"/>
    <w:rsid w:val="00A371BE"/>
    <w:rsid w:val="00A37404"/>
    <w:rsid w:val="00A52CB9"/>
    <w:rsid w:val="00A70E7B"/>
    <w:rsid w:val="00A94314"/>
    <w:rsid w:val="00AC010C"/>
    <w:rsid w:val="00AC18FB"/>
    <w:rsid w:val="00AC5739"/>
    <w:rsid w:val="00AD764A"/>
    <w:rsid w:val="00AF2339"/>
    <w:rsid w:val="00AF2AE0"/>
    <w:rsid w:val="00B15D5E"/>
    <w:rsid w:val="00B23DCF"/>
    <w:rsid w:val="00B274F3"/>
    <w:rsid w:val="00B33A52"/>
    <w:rsid w:val="00B75B34"/>
    <w:rsid w:val="00B87ACB"/>
    <w:rsid w:val="00B92E06"/>
    <w:rsid w:val="00BC25E7"/>
    <w:rsid w:val="00BD651B"/>
    <w:rsid w:val="00BF0CCE"/>
    <w:rsid w:val="00C064D0"/>
    <w:rsid w:val="00C10EAE"/>
    <w:rsid w:val="00C4021C"/>
    <w:rsid w:val="00C43BEE"/>
    <w:rsid w:val="00C5113A"/>
    <w:rsid w:val="00C671C8"/>
    <w:rsid w:val="00C9718E"/>
    <w:rsid w:val="00CA08C3"/>
    <w:rsid w:val="00CB6242"/>
    <w:rsid w:val="00CF6B3A"/>
    <w:rsid w:val="00D04713"/>
    <w:rsid w:val="00D41009"/>
    <w:rsid w:val="00D518B5"/>
    <w:rsid w:val="00D522B1"/>
    <w:rsid w:val="00D6465B"/>
    <w:rsid w:val="00D72A67"/>
    <w:rsid w:val="00D85782"/>
    <w:rsid w:val="00DA27AA"/>
    <w:rsid w:val="00DB0F27"/>
    <w:rsid w:val="00DC2616"/>
    <w:rsid w:val="00DD7056"/>
    <w:rsid w:val="00DF52C5"/>
    <w:rsid w:val="00DF6194"/>
    <w:rsid w:val="00E01115"/>
    <w:rsid w:val="00E05DB4"/>
    <w:rsid w:val="00E250F1"/>
    <w:rsid w:val="00E34B5E"/>
    <w:rsid w:val="00E43C50"/>
    <w:rsid w:val="00E74976"/>
    <w:rsid w:val="00E85AFE"/>
    <w:rsid w:val="00EE0058"/>
    <w:rsid w:val="00F011AA"/>
    <w:rsid w:val="00F06272"/>
    <w:rsid w:val="00F124AB"/>
    <w:rsid w:val="00F26F44"/>
    <w:rsid w:val="00F2710E"/>
    <w:rsid w:val="00F27812"/>
    <w:rsid w:val="00F320AA"/>
    <w:rsid w:val="00F3215B"/>
    <w:rsid w:val="00F50FC9"/>
    <w:rsid w:val="00F52650"/>
    <w:rsid w:val="00F61787"/>
    <w:rsid w:val="00F70050"/>
    <w:rsid w:val="00F743C4"/>
    <w:rsid w:val="00F821D2"/>
    <w:rsid w:val="00FB17B8"/>
    <w:rsid w:val="00FC1081"/>
    <w:rsid w:val="00FD0379"/>
    <w:rsid w:val="00FD2879"/>
    <w:rsid w:val="00FE5E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8BFCFF6"/>
  <w14:defaultImageDpi w14:val="32767"/>
  <w15:chartTrackingRefBased/>
  <w15:docId w15:val="{BD43C2CD-0006-8541-BE0D-BB5CEF572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F06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50</Words>
  <Characters>1428</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umoto.toshinobu</dc:creator>
  <cp:keywords/>
  <dc:description/>
  <cp:lastModifiedBy>tokumoto.toshinobu</cp:lastModifiedBy>
  <cp:revision>4</cp:revision>
  <dcterms:created xsi:type="dcterms:W3CDTF">2024-01-27T04:35:00Z</dcterms:created>
  <dcterms:modified xsi:type="dcterms:W3CDTF">2024-01-27T05:09:00Z</dcterms:modified>
</cp:coreProperties>
</file>